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539" w:rsidRDefault="008F0539" w:rsidP="008F0539">
      <w:pPr>
        <w:rPr>
          <w:rFonts w:ascii="Times New Roman" w:hAnsi="Times New Roman" w:cs="Times New Roman"/>
          <w:b/>
        </w:rPr>
      </w:pPr>
    </w:p>
    <w:p w:rsidR="008F0539" w:rsidRPr="009D5DB7" w:rsidRDefault="008F0539" w:rsidP="008F0539">
      <w:pPr>
        <w:rPr>
          <w:rFonts w:ascii="Times New Roman" w:hAnsi="Times New Roman" w:cs="Times New Roman"/>
          <w:b/>
        </w:rPr>
      </w:pPr>
      <w:r w:rsidRPr="009D5DB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A66620">
        <w:rPr>
          <w:rFonts w:ascii="Times New Roman" w:hAnsi="Times New Roman" w:cs="Times New Roman"/>
          <w:b/>
        </w:rPr>
        <w:t>2</w:t>
      </w:r>
      <w:r w:rsidRPr="009D5DB7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D</w:t>
      </w:r>
      <w:r w:rsidRPr="009D5DB7">
        <w:rPr>
          <w:rFonts w:ascii="Times New Roman" w:hAnsi="Times New Roman" w:cs="Times New Roman"/>
          <w:b/>
        </w:rPr>
        <w:t>etails</w:t>
      </w:r>
      <w:r>
        <w:rPr>
          <w:rFonts w:ascii="Times New Roman" w:hAnsi="Times New Roman" w:cs="Times New Roman"/>
          <w:b/>
        </w:rPr>
        <w:t xml:space="preserve"> of Antibodies and detection methods used</w:t>
      </w:r>
    </w:p>
    <w:tbl>
      <w:tblPr>
        <w:tblStyle w:val="LightList"/>
        <w:tblW w:w="9782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419"/>
        <w:gridCol w:w="1275"/>
        <w:gridCol w:w="914"/>
        <w:gridCol w:w="1071"/>
        <w:gridCol w:w="992"/>
        <w:gridCol w:w="913"/>
        <w:gridCol w:w="1355"/>
        <w:gridCol w:w="709"/>
        <w:gridCol w:w="1134"/>
      </w:tblGrid>
      <w:tr w:rsidR="002869C7" w:rsidRPr="002225E5" w:rsidTr="003A3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2869C7" w:rsidRPr="002225E5" w:rsidRDefault="002869C7" w:rsidP="00163A4E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Primary Antibody (</w:t>
            </w:r>
            <w:proofErr w:type="spellStart"/>
            <w:r w:rsidRPr="002225E5">
              <w:rPr>
                <w:rFonts w:ascii="Arial" w:hAnsi="Arial" w:cs="Arial"/>
                <w:sz w:val="18"/>
                <w:szCs w:val="18"/>
              </w:rPr>
              <w:t>AbI</w:t>
            </w:r>
            <w:proofErr w:type="spellEnd"/>
            <w:r w:rsidRPr="002225E5">
              <w:rPr>
                <w:rFonts w:ascii="Arial" w:hAnsi="Arial" w:cs="Arial"/>
                <w:sz w:val="18"/>
                <w:szCs w:val="18"/>
              </w:rPr>
              <w:t>) name</w:t>
            </w:r>
          </w:p>
        </w:tc>
        <w:tc>
          <w:tcPr>
            <w:tcW w:w="1275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References</w:t>
            </w:r>
          </w:p>
        </w:tc>
        <w:tc>
          <w:tcPr>
            <w:tcW w:w="914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Lot number</w:t>
            </w:r>
          </w:p>
        </w:tc>
        <w:tc>
          <w:tcPr>
            <w:tcW w:w="1071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992" w:type="dxa"/>
          </w:tcPr>
          <w:p w:rsidR="002869C7" w:rsidRPr="002225E5" w:rsidRDefault="002869C7" w:rsidP="002869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Citrate retrieval</w:t>
            </w:r>
          </w:p>
        </w:tc>
        <w:tc>
          <w:tcPr>
            <w:tcW w:w="913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Dilution</w:t>
            </w:r>
          </w:p>
          <w:p w:rsidR="002869C7" w:rsidRPr="002225E5" w:rsidRDefault="002869C7" w:rsidP="00163A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2225E5">
              <w:rPr>
                <w:rFonts w:ascii="Arial" w:hAnsi="Arial" w:cs="Arial"/>
                <w:sz w:val="18"/>
                <w:szCs w:val="18"/>
              </w:rPr>
              <w:t>AbI</w:t>
            </w:r>
            <w:proofErr w:type="spellEnd"/>
          </w:p>
        </w:tc>
        <w:tc>
          <w:tcPr>
            <w:tcW w:w="1355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Secondary antibody (</w:t>
            </w:r>
            <w:proofErr w:type="spellStart"/>
            <w:r w:rsidRPr="002225E5">
              <w:rPr>
                <w:rFonts w:ascii="Arial" w:hAnsi="Arial" w:cs="Arial"/>
                <w:sz w:val="18"/>
                <w:szCs w:val="18"/>
              </w:rPr>
              <w:t>AbII</w:t>
            </w:r>
            <w:proofErr w:type="spellEnd"/>
            <w:r w:rsidRPr="002225E5">
              <w:rPr>
                <w:rFonts w:ascii="Arial" w:hAnsi="Arial" w:cs="Arial"/>
                <w:sz w:val="18"/>
                <w:szCs w:val="18"/>
              </w:rPr>
              <w:t>) conjugated</w:t>
            </w:r>
          </w:p>
        </w:tc>
        <w:tc>
          <w:tcPr>
            <w:tcW w:w="709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Dilution</w:t>
            </w:r>
          </w:p>
          <w:p w:rsidR="002869C7" w:rsidRPr="002225E5" w:rsidRDefault="002869C7" w:rsidP="00163A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2225E5">
              <w:rPr>
                <w:rFonts w:ascii="Arial" w:hAnsi="Arial" w:cs="Arial"/>
                <w:sz w:val="18"/>
                <w:szCs w:val="18"/>
              </w:rPr>
              <w:t>AbII</w:t>
            </w:r>
            <w:proofErr w:type="spellEnd"/>
          </w:p>
        </w:tc>
        <w:tc>
          <w:tcPr>
            <w:tcW w:w="1134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Detection</w:t>
            </w:r>
          </w:p>
          <w:p w:rsidR="002869C7" w:rsidRPr="002225E5" w:rsidRDefault="002869C7" w:rsidP="00163A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system</w:t>
            </w:r>
          </w:p>
        </w:tc>
      </w:tr>
      <w:tr w:rsidR="002869C7" w:rsidRPr="002225E5" w:rsidTr="003A3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2869C7" w:rsidRPr="003A3E7E" w:rsidRDefault="002869C7" w:rsidP="00163A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CL.CASPASE 3</w:t>
            </w:r>
          </w:p>
        </w:tc>
        <w:tc>
          <w:tcPr>
            <w:tcW w:w="1275" w:type="dxa"/>
          </w:tcPr>
          <w:p w:rsidR="002869C7" w:rsidRPr="003A3E7E" w:rsidRDefault="002869C7" w:rsidP="00163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Cell signalling (NEB) #9661</w:t>
            </w:r>
          </w:p>
        </w:tc>
        <w:tc>
          <w:tcPr>
            <w:tcW w:w="914" w:type="dxa"/>
          </w:tcPr>
          <w:p w:rsidR="002869C7" w:rsidRPr="00A15FC7" w:rsidRDefault="002869C7" w:rsidP="00E50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#9661S</w:t>
            </w:r>
          </w:p>
          <w:p w:rsidR="002869C7" w:rsidRPr="00A15FC7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1" w:type="dxa"/>
          </w:tcPr>
          <w:p w:rsidR="002869C7" w:rsidRPr="00A15FC7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polyclonal</w:t>
            </w:r>
          </w:p>
        </w:tc>
        <w:tc>
          <w:tcPr>
            <w:tcW w:w="992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13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  <w:tc>
          <w:tcPr>
            <w:tcW w:w="1355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Biotin</w:t>
            </w:r>
          </w:p>
        </w:tc>
        <w:tc>
          <w:tcPr>
            <w:tcW w:w="709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500</w:t>
            </w:r>
          </w:p>
        </w:tc>
        <w:tc>
          <w:tcPr>
            <w:tcW w:w="1134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DAB</w:t>
            </w:r>
          </w:p>
        </w:tc>
      </w:tr>
      <w:tr w:rsidR="002869C7" w:rsidRPr="002225E5" w:rsidTr="003A3E7E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2869C7" w:rsidRPr="003A3E7E" w:rsidRDefault="002869C7" w:rsidP="00163A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SOX9</w:t>
            </w:r>
          </w:p>
        </w:tc>
        <w:tc>
          <w:tcPr>
            <w:tcW w:w="1275" w:type="dxa"/>
          </w:tcPr>
          <w:p w:rsidR="002869C7" w:rsidRPr="003A3E7E" w:rsidRDefault="002869C7" w:rsidP="00163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Millipore</w:t>
            </w:r>
          </w:p>
          <w:p w:rsidR="002869C7" w:rsidRPr="003A3E7E" w:rsidRDefault="002869C7" w:rsidP="00163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Ab5535</w:t>
            </w:r>
          </w:p>
        </w:tc>
        <w:tc>
          <w:tcPr>
            <w:tcW w:w="914" w:type="dxa"/>
          </w:tcPr>
          <w:p w:rsidR="002869C7" w:rsidRPr="00A15FC7" w:rsidRDefault="002869C7" w:rsidP="00E50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2383973</w:t>
            </w:r>
          </w:p>
          <w:p w:rsidR="002869C7" w:rsidRPr="00A15FC7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1" w:type="dxa"/>
          </w:tcPr>
          <w:p w:rsidR="002869C7" w:rsidRPr="00A15FC7" w:rsidRDefault="002869C7" w:rsidP="00F835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polyclonal</w:t>
            </w:r>
          </w:p>
        </w:tc>
        <w:tc>
          <w:tcPr>
            <w:tcW w:w="992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13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5000</w:t>
            </w:r>
          </w:p>
        </w:tc>
        <w:tc>
          <w:tcPr>
            <w:tcW w:w="1355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Peroxidase</w:t>
            </w:r>
          </w:p>
        </w:tc>
        <w:tc>
          <w:tcPr>
            <w:tcW w:w="709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200</w:t>
            </w:r>
          </w:p>
        </w:tc>
        <w:tc>
          <w:tcPr>
            <w:tcW w:w="1134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IF</w:t>
            </w:r>
          </w:p>
        </w:tc>
      </w:tr>
      <w:tr w:rsidR="002869C7" w:rsidRPr="002225E5" w:rsidTr="003A3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2869C7" w:rsidRPr="003A3E7E" w:rsidRDefault="002869C7" w:rsidP="00FD25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HSD3B</w:t>
            </w:r>
          </w:p>
        </w:tc>
        <w:tc>
          <w:tcPr>
            <w:tcW w:w="1275" w:type="dxa"/>
          </w:tcPr>
          <w:p w:rsidR="002869C7" w:rsidRPr="003A3E7E" w:rsidRDefault="002869C7" w:rsidP="00163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Santa Cruz Biotechnology</w:t>
            </w:r>
          </w:p>
          <w:p w:rsidR="002869C7" w:rsidRPr="003A3E7E" w:rsidRDefault="002869C7" w:rsidP="00163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sc-30820</w:t>
            </w:r>
          </w:p>
        </w:tc>
        <w:tc>
          <w:tcPr>
            <w:tcW w:w="914" w:type="dxa"/>
          </w:tcPr>
          <w:p w:rsidR="002869C7" w:rsidRPr="00A15FC7" w:rsidRDefault="002869C7" w:rsidP="00E50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L0313</w:t>
            </w:r>
          </w:p>
          <w:p w:rsidR="002869C7" w:rsidRPr="00A15FC7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1" w:type="dxa"/>
          </w:tcPr>
          <w:p w:rsidR="002869C7" w:rsidRPr="00A15FC7" w:rsidRDefault="002869C7" w:rsidP="00F835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polyclonal</w:t>
            </w:r>
          </w:p>
        </w:tc>
        <w:tc>
          <w:tcPr>
            <w:tcW w:w="992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13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750</w:t>
            </w:r>
          </w:p>
        </w:tc>
        <w:tc>
          <w:tcPr>
            <w:tcW w:w="1355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Peroxidase</w:t>
            </w:r>
          </w:p>
        </w:tc>
        <w:tc>
          <w:tcPr>
            <w:tcW w:w="709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200</w:t>
            </w:r>
          </w:p>
        </w:tc>
        <w:tc>
          <w:tcPr>
            <w:tcW w:w="1134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DAB/IF</w:t>
            </w:r>
          </w:p>
        </w:tc>
      </w:tr>
      <w:tr w:rsidR="002869C7" w:rsidRPr="002225E5" w:rsidTr="003A3E7E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2869C7" w:rsidRPr="003A3E7E" w:rsidRDefault="002869C7" w:rsidP="00163A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SMA</w:t>
            </w:r>
          </w:p>
        </w:tc>
        <w:tc>
          <w:tcPr>
            <w:tcW w:w="1275" w:type="dxa"/>
          </w:tcPr>
          <w:p w:rsidR="002869C7" w:rsidRPr="003A3E7E" w:rsidRDefault="002869C7" w:rsidP="00163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Sigma-Aldrich A2547</w:t>
            </w:r>
          </w:p>
        </w:tc>
        <w:tc>
          <w:tcPr>
            <w:tcW w:w="914" w:type="dxa"/>
          </w:tcPr>
          <w:p w:rsidR="002869C7" w:rsidRPr="00A15FC7" w:rsidRDefault="002869C7" w:rsidP="00E50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032M4822</w:t>
            </w:r>
          </w:p>
          <w:p w:rsidR="002869C7" w:rsidRPr="00A15FC7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1" w:type="dxa"/>
          </w:tcPr>
          <w:p w:rsidR="002869C7" w:rsidRPr="00A15FC7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monoclonal</w:t>
            </w:r>
          </w:p>
        </w:tc>
        <w:tc>
          <w:tcPr>
            <w:tcW w:w="992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13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5000</w:t>
            </w:r>
          </w:p>
        </w:tc>
        <w:tc>
          <w:tcPr>
            <w:tcW w:w="1355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Peroxidase</w:t>
            </w:r>
          </w:p>
        </w:tc>
        <w:tc>
          <w:tcPr>
            <w:tcW w:w="709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200</w:t>
            </w:r>
          </w:p>
        </w:tc>
        <w:tc>
          <w:tcPr>
            <w:tcW w:w="1134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IF</w:t>
            </w:r>
          </w:p>
        </w:tc>
      </w:tr>
      <w:tr w:rsidR="002869C7" w:rsidRPr="002225E5" w:rsidTr="003A3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2869C7" w:rsidRPr="003A3E7E" w:rsidRDefault="002869C7" w:rsidP="00163A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DDX4 (MVH)</w:t>
            </w:r>
          </w:p>
        </w:tc>
        <w:tc>
          <w:tcPr>
            <w:tcW w:w="1275" w:type="dxa"/>
          </w:tcPr>
          <w:p w:rsidR="002869C7" w:rsidRPr="003A3E7E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3A3E7E">
              <w:rPr>
                <w:rFonts w:ascii="Arial" w:hAnsi="Arial" w:cs="Arial"/>
                <w:sz w:val="16"/>
                <w:szCs w:val="18"/>
              </w:rPr>
              <w:t>Abcam</w:t>
            </w:r>
            <w:proofErr w:type="spellEnd"/>
            <w:r w:rsidRPr="003A3E7E">
              <w:rPr>
                <w:rFonts w:ascii="Arial" w:hAnsi="Arial" w:cs="Arial"/>
                <w:sz w:val="16"/>
                <w:szCs w:val="18"/>
              </w:rPr>
              <w:t xml:space="preserve"> Ltd.</w:t>
            </w:r>
          </w:p>
          <w:p w:rsidR="002869C7" w:rsidRPr="003A3E7E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Ab13840</w:t>
            </w:r>
          </w:p>
        </w:tc>
        <w:tc>
          <w:tcPr>
            <w:tcW w:w="914" w:type="dxa"/>
          </w:tcPr>
          <w:p w:rsidR="002869C7" w:rsidRPr="00A15FC7" w:rsidRDefault="002869C7" w:rsidP="00E50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GR149231-2</w:t>
            </w:r>
          </w:p>
          <w:p w:rsidR="002869C7" w:rsidRPr="00A15FC7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1" w:type="dxa"/>
          </w:tcPr>
          <w:p w:rsidR="002869C7" w:rsidRPr="00A15FC7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polyclonal</w:t>
            </w:r>
          </w:p>
        </w:tc>
        <w:tc>
          <w:tcPr>
            <w:tcW w:w="992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13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400</w:t>
            </w:r>
          </w:p>
        </w:tc>
        <w:tc>
          <w:tcPr>
            <w:tcW w:w="1355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Peroxidase</w:t>
            </w:r>
          </w:p>
        </w:tc>
        <w:tc>
          <w:tcPr>
            <w:tcW w:w="709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200</w:t>
            </w:r>
          </w:p>
        </w:tc>
        <w:tc>
          <w:tcPr>
            <w:tcW w:w="1134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IF</w:t>
            </w:r>
          </w:p>
        </w:tc>
      </w:tr>
      <w:tr w:rsidR="002869C7" w:rsidRPr="002225E5" w:rsidTr="003A3E7E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2869C7" w:rsidRPr="003A3E7E" w:rsidRDefault="002869C7" w:rsidP="00163A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CALPONIN</w:t>
            </w:r>
          </w:p>
        </w:tc>
        <w:tc>
          <w:tcPr>
            <w:tcW w:w="1275" w:type="dxa"/>
          </w:tcPr>
          <w:p w:rsidR="002869C7" w:rsidRPr="003A3E7E" w:rsidRDefault="002869C7" w:rsidP="00163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3A3E7E">
              <w:rPr>
                <w:rFonts w:ascii="Arial" w:hAnsi="Arial" w:cs="Arial"/>
                <w:sz w:val="16"/>
                <w:szCs w:val="18"/>
              </w:rPr>
              <w:t>Abcam</w:t>
            </w:r>
            <w:proofErr w:type="spellEnd"/>
            <w:r w:rsidRPr="003A3E7E">
              <w:rPr>
                <w:rFonts w:ascii="Arial" w:hAnsi="Arial" w:cs="Arial"/>
                <w:sz w:val="16"/>
                <w:szCs w:val="18"/>
              </w:rPr>
              <w:t xml:space="preserve"> Ltd.</w:t>
            </w:r>
          </w:p>
          <w:p w:rsidR="002869C7" w:rsidRPr="003A3E7E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Ab46794</w:t>
            </w:r>
          </w:p>
        </w:tc>
        <w:tc>
          <w:tcPr>
            <w:tcW w:w="914" w:type="dxa"/>
          </w:tcPr>
          <w:p w:rsidR="002869C7" w:rsidRPr="00A15FC7" w:rsidRDefault="002869C7" w:rsidP="00E50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GR77864-1</w:t>
            </w:r>
          </w:p>
          <w:p w:rsidR="002869C7" w:rsidRPr="00A15FC7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1" w:type="dxa"/>
          </w:tcPr>
          <w:p w:rsidR="002869C7" w:rsidRPr="00A15FC7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monoclonal</w:t>
            </w:r>
          </w:p>
        </w:tc>
        <w:tc>
          <w:tcPr>
            <w:tcW w:w="992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13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1000</w:t>
            </w:r>
          </w:p>
        </w:tc>
        <w:tc>
          <w:tcPr>
            <w:tcW w:w="1355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Peroxidase</w:t>
            </w:r>
          </w:p>
        </w:tc>
        <w:tc>
          <w:tcPr>
            <w:tcW w:w="709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200</w:t>
            </w:r>
          </w:p>
        </w:tc>
        <w:tc>
          <w:tcPr>
            <w:tcW w:w="1134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IF</w:t>
            </w:r>
          </w:p>
        </w:tc>
      </w:tr>
      <w:tr w:rsidR="002869C7" w:rsidRPr="002225E5" w:rsidTr="003A3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2869C7" w:rsidRPr="003A3E7E" w:rsidRDefault="002869C7" w:rsidP="00163A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LAMININ</w:t>
            </w:r>
          </w:p>
        </w:tc>
        <w:tc>
          <w:tcPr>
            <w:tcW w:w="1275" w:type="dxa"/>
          </w:tcPr>
          <w:p w:rsidR="002869C7" w:rsidRPr="003A3E7E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3A3E7E">
              <w:rPr>
                <w:rFonts w:ascii="Arial" w:hAnsi="Arial" w:cs="Arial"/>
                <w:sz w:val="16"/>
                <w:szCs w:val="18"/>
              </w:rPr>
              <w:t>Abcam</w:t>
            </w:r>
            <w:proofErr w:type="spellEnd"/>
            <w:r w:rsidRPr="003A3E7E">
              <w:rPr>
                <w:rFonts w:ascii="Arial" w:hAnsi="Arial" w:cs="Arial"/>
                <w:sz w:val="16"/>
                <w:szCs w:val="18"/>
              </w:rPr>
              <w:t xml:space="preserve"> Ltd.</w:t>
            </w:r>
          </w:p>
          <w:p w:rsidR="002869C7" w:rsidRPr="003A3E7E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Ab11575</w:t>
            </w:r>
          </w:p>
        </w:tc>
        <w:tc>
          <w:tcPr>
            <w:tcW w:w="914" w:type="dxa"/>
          </w:tcPr>
          <w:p w:rsidR="002869C7" w:rsidRPr="00A15FC7" w:rsidRDefault="00BC60CD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931348</w:t>
            </w:r>
          </w:p>
        </w:tc>
        <w:tc>
          <w:tcPr>
            <w:tcW w:w="1071" w:type="dxa"/>
          </w:tcPr>
          <w:p w:rsidR="002869C7" w:rsidRPr="00A15FC7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polyclonal</w:t>
            </w:r>
          </w:p>
        </w:tc>
        <w:tc>
          <w:tcPr>
            <w:tcW w:w="992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13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1500</w:t>
            </w:r>
          </w:p>
        </w:tc>
        <w:tc>
          <w:tcPr>
            <w:tcW w:w="1355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Peroxidase</w:t>
            </w:r>
          </w:p>
        </w:tc>
        <w:tc>
          <w:tcPr>
            <w:tcW w:w="709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200</w:t>
            </w:r>
          </w:p>
        </w:tc>
        <w:tc>
          <w:tcPr>
            <w:tcW w:w="1134" w:type="dxa"/>
          </w:tcPr>
          <w:p w:rsidR="002869C7" w:rsidRPr="002225E5" w:rsidRDefault="002869C7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IF</w:t>
            </w:r>
          </w:p>
        </w:tc>
      </w:tr>
      <w:tr w:rsidR="005D22AB" w:rsidRPr="002225E5" w:rsidTr="003A3E7E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5D22AB" w:rsidRPr="003A3E7E" w:rsidRDefault="005D22AB" w:rsidP="00790FE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MYH11</w:t>
            </w:r>
          </w:p>
        </w:tc>
        <w:tc>
          <w:tcPr>
            <w:tcW w:w="1275" w:type="dxa"/>
          </w:tcPr>
          <w:p w:rsidR="005D22AB" w:rsidRPr="003A3E7E" w:rsidRDefault="005D22AB" w:rsidP="00790F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3A3E7E">
              <w:rPr>
                <w:rFonts w:ascii="Arial" w:hAnsi="Arial" w:cs="Arial"/>
                <w:sz w:val="16"/>
                <w:szCs w:val="18"/>
              </w:rPr>
              <w:t>Abcam</w:t>
            </w:r>
            <w:proofErr w:type="spellEnd"/>
            <w:r w:rsidRPr="003A3E7E">
              <w:rPr>
                <w:rFonts w:ascii="Arial" w:hAnsi="Arial" w:cs="Arial"/>
                <w:sz w:val="16"/>
                <w:szCs w:val="18"/>
              </w:rPr>
              <w:t xml:space="preserve"> Ltd.</w:t>
            </w:r>
          </w:p>
          <w:p w:rsidR="005D22AB" w:rsidRPr="003A3E7E" w:rsidRDefault="005D22AB" w:rsidP="00790F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5D22AB">
              <w:rPr>
                <w:rFonts w:ascii="Arial" w:hAnsi="Arial" w:cs="Arial"/>
                <w:sz w:val="16"/>
                <w:szCs w:val="18"/>
              </w:rPr>
              <w:t>ab53219</w:t>
            </w:r>
          </w:p>
        </w:tc>
        <w:tc>
          <w:tcPr>
            <w:tcW w:w="914" w:type="dxa"/>
          </w:tcPr>
          <w:p w:rsidR="005D22AB" w:rsidRPr="00A15FC7" w:rsidRDefault="005D22AB" w:rsidP="00790F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GR53621-2</w:t>
            </w:r>
            <w:bookmarkStart w:id="0" w:name="_GoBack"/>
            <w:bookmarkEnd w:id="0"/>
          </w:p>
        </w:tc>
        <w:tc>
          <w:tcPr>
            <w:tcW w:w="1071" w:type="dxa"/>
          </w:tcPr>
          <w:p w:rsidR="005D22AB" w:rsidRPr="00A15FC7" w:rsidRDefault="005D22AB" w:rsidP="00790F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polyclonal</w:t>
            </w:r>
          </w:p>
        </w:tc>
        <w:tc>
          <w:tcPr>
            <w:tcW w:w="992" w:type="dxa"/>
          </w:tcPr>
          <w:p w:rsidR="005D22AB" w:rsidRPr="002225E5" w:rsidRDefault="005D22AB" w:rsidP="00790F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13" w:type="dxa"/>
          </w:tcPr>
          <w:p w:rsidR="005D22AB" w:rsidRPr="002225E5" w:rsidRDefault="005D22AB" w:rsidP="005D22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2225E5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355" w:type="dxa"/>
          </w:tcPr>
          <w:p w:rsidR="005D22AB" w:rsidRPr="002225E5" w:rsidRDefault="005D22AB" w:rsidP="00790F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Peroxidase</w:t>
            </w:r>
          </w:p>
        </w:tc>
        <w:tc>
          <w:tcPr>
            <w:tcW w:w="709" w:type="dxa"/>
          </w:tcPr>
          <w:p w:rsidR="005D22AB" w:rsidRPr="002225E5" w:rsidRDefault="005D22AB" w:rsidP="00790F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200</w:t>
            </w:r>
          </w:p>
        </w:tc>
        <w:tc>
          <w:tcPr>
            <w:tcW w:w="1134" w:type="dxa"/>
          </w:tcPr>
          <w:p w:rsidR="005D22AB" w:rsidRPr="002225E5" w:rsidRDefault="005D22AB" w:rsidP="00790F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IF</w:t>
            </w:r>
          </w:p>
        </w:tc>
      </w:tr>
      <w:tr w:rsidR="005D22AB" w:rsidRPr="002225E5" w:rsidTr="003A3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5D22AB" w:rsidRPr="003A3E7E" w:rsidRDefault="005D22AB" w:rsidP="00163A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GFP</w:t>
            </w:r>
          </w:p>
        </w:tc>
        <w:tc>
          <w:tcPr>
            <w:tcW w:w="1275" w:type="dxa"/>
          </w:tcPr>
          <w:p w:rsidR="005D22AB" w:rsidRPr="003A3E7E" w:rsidRDefault="005D22AB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Molecular probes</w:t>
            </w:r>
          </w:p>
        </w:tc>
        <w:tc>
          <w:tcPr>
            <w:tcW w:w="914" w:type="dxa"/>
          </w:tcPr>
          <w:p w:rsidR="005D22AB" w:rsidRPr="00A15FC7" w:rsidRDefault="005D22AB" w:rsidP="00E50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1024102</w:t>
            </w:r>
          </w:p>
          <w:p w:rsidR="005D22AB" w:rsidRPr="00A15FC7" w:rsidRDefault="005D22AB" w:rsidP="00E50F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1" w:type="dxa"/>
          </w:tcPr>
          <w:p w:rsidR="005D22AB" w:rsidRPr="00A15FC7" w:rsidRDefault="005D22AB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polyclonal</w:t>
            </w:r>
          </w:p>
        </w:tc>
        <w:tc>
          <w:tcPr>
            <w:tcW w:w="992" w:type="dxa"/>
          </w:tcPr>
          <w:p w:rsidR="005D22AB" w:rsidRPr="002225E5" w:rsidRDefault="005D22AB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13" w:type="dxa"/>
          </w:tcPr>
          <w:p w:rsidR="005D22AB" w:rsidRPr="002225E5" w:rsidRDefault="005D22AB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200</w:t>
            </w:r>
          </w:p>
        </w:tc>
        <w:tc>
          <w:tcPr>
            <w:tcW w:w="1355" w:type="dxa"/>
          </w:tcPr>
          <w:p w:rsidR="005D22AB" w:rsidRPr="002225E5" w:rsidRDefault="005D22AB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Peroxidase</w:t>
            </w:r>
          </w:p>
        </w:tc>
        <w:tc>
          <w:tcPr>
            <w:tcW w:w="709" w:type="dxa"/>
          </w:tcPr>
          <w:p w:rsidR="005D22AB" w:rsidRPr="002225E5" w:rsidRDefault="005D22AB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200</w:t>
            </w:r>
          </w:p>
        </w:tc>
        <w:tc>
          <w:tcPr>
            <w:tcW w:w="1134" w:type="dxa"/>
          </w:tcPr>
          <w:p w:rsidR="005D22AB" w:rsidRPr="002225E5" w:rsidRDefault="005D22AB" w:rsidP="00163A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IF</w:t>
            </w:r>
          </w:p>
        </w:tc>
      </w:tr>
      <w:tr w:rsidR="005D22AB" w:rsidRPr="002225E5" w:rsidTr="003A3E7E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5D22AB" w:rsidRPr="003A3E7E" w:rsidRDefault="005D22AB" w:rsidP="006A75B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DTR</w:t>
            </w:r>
          </w:p>
        </w:tc>
        <w:tc>
          <w:tcPr>
            <w:tcW w:w="1275" w:type="dxa"/>
          </w:tcPr>
          <w:p w:rsidR="005D22AB" w:rsidRPr="003A3E7E" w:rsidRDefault="005D22AB" w:rsidP="00FE08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3A3E7E">
              <w:rPr>
                <w:rFonts w:ascii="Arial" w:hAnsi="Arial" w:cs="Arial"/>
                <w:sz w:val="16"/>
                <w:szCs w:val="18"/>
              </w:rPr>
              <w:t>Abcam</w:t>
            </w:r>
            <w:proofErr w:type="spellEnd"/>
            <w:r w:rsidRPr="003A3E7E">
              <w:rPr>
                <w:rFonts w:ascii="Arial" w:hAnsi="Arial" w:cs="Arial"/>
                <w:sz w:val="16"/>
                <w:szCs w:val="18"/>
              </w:rPr>
              <w:t xml:space="preserve"> Ltd.</w:t>
            </w:r>
          </w:p>
          <w:p w:rsidR="005D22AB" w:rsidRPr="003A3E7E" w:rsidRDefault="005D22AB" w:rsidP="00FE08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3E7E">
              <w:rPr>
                <w:rFonts w:ascii="Arial" w:hAnsi="Arial" w:cs="Arial"/>
                <w:sz w:val="16"/>
                <w:szCs w:val="18"/>
              </w:rPr>
              <w:t>ab66792</w:t>
            </w:r>
          </w:p>
        </w:tc>
        <w:tc>
          <w:tcPr>
            <w:tcW w:w="914" w:type="dxa"/>
          </w:tcPr>
          <w:p w:rsidR="005D22AB" w:rsidRPr="00A15FC7" w:rsidRDefault="005D22AB" w:rsidP="00222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GR19953-2</w:t>
            </w:r>
          </w:p>
          <w:p w:rsidR="005D22AB" w:rsidRPr="00A15FC7" w:rsidRDefault="005D22AB" w:rsidP="00FE08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1" w:type="dxa"/>
          </w:tcPr>
          <w:p w:rsidR="005D22AB" w:rsidRPr="00A15FC7" w:rsidRDefault="005D22AB" w:rsidP="00FE08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15FC7">
              <w:rPr>
                <w:rFonts w:ascii="Arial" w:hAnsi="Arial" w:cs="Arial"/>
                <w:sz w:val="16"/>
                <w:szCs w:val="18"/>
              </w:rPr>
              <w:t>monoclonal</w:t>
            </w:r>
          </w:p>
        </w:tc>
        <w:tc>
          <w:tcPr>
            <w:tcW w:w="992" w:type="dxa"/>
          </w:tcPr>
          <w:p w:rsidR="005D22AB" w:rsidRPr="002225E5" w:rsidRDefault="005D22AB" w:rsidP="00FE08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13" w:type="dxa"/>
          </w:tcPr>
          <w:p w:rsidR="005D22AB" w:rsidRPr="002225E5" w:rsidRDefault="005D22AB" w:rsidP="00FE08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50</w:t>
            </w:r>
          </w:p>
        </w:tc>
        <w:tc>
          <w:tcPr>
            <w:tcW w:w="1355" w:type="dxa"/>
          </w:tcPr>
          <w:p w:rsidR="005D22AB" w:rsidRPr="002225E5" w:rsidRDefault="005D22AB" w:rsidP="006A7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Biotin</w:t>
            </w:r>
          </w:p>
        </w:tc>
        <w:tc>
          <w:tcPr>
            <w:tcW w:w="709" w:type="dxa"/>
          </w:tcPr>
          <w:p w:rsidR="005D22AB" w:rsidRPr="002225E5" w:rsidRDefault="005D22AB" w:rsidP="00FE08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1/500</w:t>
            </w:r>
          </w:p>
        </w:tc>
        <w:tc>
          <w:tcPr>
            <w:tcW w:w="1134" w:type="dxa"/>
          </w:tcPr>
          <w:p w:rsidR="005D22AB" w:rsidRPr="002225E5" w:rsidRDefault="005D22AB" w:rsidP="006A7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25E5">
              <w:rPr>
                <w:rFonts w:ascii="Arial" w:hAnsi="Arial" w:cs="Arial"/>
                <w:sz w:val="18"/>
                <w:szCs w:val="18"/>
              </w:rPr>
              <w:t>IF</w:t>
            </w:r>
          </w:p>
        </w:tc>
      </w:tr>
    </w:tbl>
    <w:p w:rsidR="008F0539" w:rsidRPr="009D5DB7" w:rsidRDefault="008F0539" w:rsidP="008F0539">
      <w:pPr>
        <w:rPr>
          <w:rFonts w:ascii="Times New Roman" w:hAnsi="Times New Roman" w:cs="Times New Roman"/>
        </w:rPr>
      </w:pPr>
      <w:r w:rsidRPr="009D5DB7">
        <w:rPr>
          <w:rFonts w:ascii="Times New Roman" w:hAnsi="Times New Roman" w:cs="Times New Roman"/>
        </w:rPr>
        <w:t xml:space="preserve">DAB: </w:t>
      </w:r>
      <w:proofErr w:type="spellStart"/>
      <w:r w:rsidRPr="009D5DB7">
        <w:rPr>
          <w:rFonts w:ascii="Times New Roman" w:hAnsi="Times New Roman" w:cs="Times New Roman"/>
        </w:rPr>
        <w:t>diaminobenzidine</w:t>
      </w:r>
      <w:proofErr w:type="spellEnd"/>
      <w:r w:rsidRPr="009D5DB7">
        <w:rPr>
          <w:rFonts w:ascii="Times New Roman" w:hAnsi="Times New Roman" w:cs="Times New Roman"/>
        </w:rPr>
        <w:t>, IF: immunofluorescence</w:t>
      </w:r>
      <w:r w:rsidR="002A6236">
        <w:rPr>
          <w:rFonts w:ascii="Times New Roman" w:hAnsi="Times New Roman" w:cs="Times New Roman"/>
        </w:rPr>
        <w:t>, y</w:t>
      </w:r>
      <w:proofErr w:type="gramStart"/>
      <w:r w:rsidR="002A6236">
        <w:rPr>
          <w:rFonts w:ascii="Times New Roman" w:hAnsi="Times New Roman" w:cs="Times New Roman"/>
        </w:rPr>
        <w:t>:yes</w:t>
      </w:r>
      <w:proofErr w:type="gramEnd"/>
      <w:r w:rsidR="002A6236">
        <w:rPr>
          <w:rFonts w:ascii="Times New Roman" w:hAnsi="Times New Roman" w:cs="Times New Roman"/>
        </w:rPr>
        <w:t>, n:no</w:t>
      </w:r>
    </w:p>
    <w:sectPr w:rsidR="008F0539" w:rsidRPr="009D5DB7" w:rsidSect="00066C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539"/>
    <w:rsid w:val="00066C10"/>
    <w:rsid w:val="002225E5"/>
    <w:rsid w:val="002869C7"/>
    <w:rsid w:val="002A6236"/>
    <w:rsid w:val="003A3E7E"/>
    <w:rsid w:val="005D22AB"/>
    <w:rsid w:val="008F0539"/>
    <w:rsid w:val="009D36B3"/>
    <w:rsid w:val="00A04A67"/>
    <w:rsid w:val="00A15FC7"/>
    <w:rsid w:val="00A66620"/>
    <w:rsid w:val="00B54917"/>
    <w:rsid w:val="00B95525"/>
    <w:rsid w:val="00BC60CD"/>
    <w:rsid w:val="00CC522F"/>
    <w:rsid w:val="00E50F2B"/>
    <w:rsid w:val="00FD258A"/>
    <w:rsid w:val="00FE0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53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539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A6662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53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539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A6662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Smith</dc:creator>
  <cp:lastModifiedBy>REBOURCET Diane</cp:lastModifiedBy>
  <cp:revision>2</cp:revision>
  <dcterms:created xsi:type="dcterms:W3CDTF">2014-06-27T11:05:00Z</dcterms:created>
  <dcterms:modified xsi:type="dcterms:W3CDTF">2014-06-27T11:05:00Z</dcterms:modified>
</cp:coreProperties>
</file>